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712" w:rsidRDefault="002C3712" w:rsidP="002C3712">
      <w:pPr>
        <w:widowControl/>
        <w:spacing w:before="75" w:after="75" w:line="240" w:lineRule="atLeast"/>
        <w:jc w:val="left"/>
        <w:rPr>
          <w:bCs/>
          <w:kern w:val="0"/>
          <w:sz w:val="24"/>
          <w:szCs w:val="24"/>
        </w:rPr>
      </w:pPr>
      <w:proofErr w:type="spellStart"/>
      <w:r w:rsidRPr="000B3B21"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6</w:t>
      </w:r>
      <w:proofErr w:type="spellEnd"/>
      <w:r w:rsidRPr="000B3B21">
        <w:rPr>
          <w:b/>
          <w:sz w:val="24"/>
          <w:szCs w:val="24"/>
        </w:rPr>
        <w:t xml:space="preserve"> Table</w:t>
      </w:r>
      <w:r>
        <w:rPr>
          <w:rFonts w:hint="eastAsia"/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 xml:space="preserve">Association of estimated haplotypes in </w:t>
      </w:r>
      <w:r>
        <w:rPr>
          <w:rFonts w:hint="eastAsia"/>
          <w:bCs/>
          <w:kern w:val="0"/>
          <w:sz w:val="24"/>
          <w:szCs w:val="24"/>
        </w:rPr>
        <w:t xml:space="preserve">the </w:t>
      </w:r>
      <w:proofErr w:type="spellStart"/>
      <w:r>
        <w:rPr>
          <w:bCs/>
          <w:i/>
          <w:iCs/>
          <w:kern w:val="0"/>
          <w:sz w:val="24"/>
          <w:szCs w:val="24"/>
        </w:rPr>
        <w:t>HJURP</w:t>
      </w:r>
      <w:proofErr w:type="spellEnd"/>
      <w:r>
        <w:rPr>
          <w:bCs/>
          <w:i/>
          <w:i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 xml:space="preserve">gene </w:t>
      </w:r>
      <w:r>
        <w:rPr>
          <w:sz w:val="24"/>
          <w:szCs w:val="24"/>
        </w:rPr>
        <w:t>locus</w:t>
      </w:r>
      <w:r>
        <w:rPr>
          <w:bCs/>
          <w:kern w:val="0"/>
          <w:sz w:val="24"/>
          <w:szCs w:val="24"/>
        </w:rPr>
        <w:t xml:space="preserve"> with hepatocellular carcinoma.</w:t>
      </w:r>
    </w:p>
    <w:tbl>
      <w:tblPr>
        <w:tblW w:w="9601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2376"/>
        <w:gridCol w:w="1843"/>
        <w:gridCol w:w="1983"/>
        <w:gridCol w:w="2128"/>
        <w:gridCol w:w="1271"/>
      </w:tblGrid>
      <w:tr w:rsidR="002C3712" w:rsidTr="002C3712">
        <w:trPr>
          <w:trHeight w:val="401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plo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C3712" w:rsidRDefault="002C3712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ases, </w:t>
            </w:r>
            <w:proofErr w:type="spellStart"/>
            <w:r>
              <w:rPr>
                <w:kern w:val="0"/>
                <w:sz w:val="24"/>
                <w:szCs w:val="24"/>
              </w:rPr>
              <w:t>2N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(%)</w:t>
            </w:r>
          </w:p>
          <w:p w:rsidR="002C3712" w:rsidRDefault="002C3712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</w:t>
            </w:r>
            <w:r>
              <w:rPr>
                <w:rFonts w:hint="eastAsia"/>
                <w:bCs/>
                <w:sz w:val="24"/>
                <w:szCs w:val="24"/>
              </w:rPr>
              <w:t>N</w:t>
            </w:r>
            <w:r>
              <w:rPr>
                <w:bCs/>
                <w:sz w:val="24"/>
                <w:szCs w:val="24"/>
              </w:rPr>
              <w:t xml:space="preserve"> = 348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C3712" w:rsidRDefault="002C3712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ontrols, </w:t>
            </w:r>
            <w:proofErr w:type="spellStart"/>
            <w:r>
              <w:rPr>
                <w:kern w:val="0"/>
                <w:sz w:val="24"/>
                <w:szCs w:val="24"/>
              </w:rPr>
              <w:t>2N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(%)</w:t>
            </w:r>
          </w:p>
          <w:p w:rsidR="002C3712" w:rsidRDefault="002C3712" w:rsidP="007A3924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</w:t>
            </w:r>
            <w:r>
              <w:rPr>
                <w:rFonts w:hint="eastAsia"/>
                <w:bCs/>
                <w:sz w:val="24"/>
                <w:szCs w:val="24"/>
              </w:rPr>
              <w:t>N</w:t>
            </w:r>
            <w:r>
              <w:rPr>
                <w:bCs/>
                <w:sz w:val="24"/>
                <w:szCs w:val="24"/>
              </w:rPr>
              <w:t xml:space="preserve"> = 359)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C3712" w:rsidRDefault="002C3712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C3712" w:rsidRDefault="002C3712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tcBorders>
              <w:top w:val="single" w:sz="4" w:space="0" w:color="000000"/>
              <w:bottom w:val="nil"/>
            </w:tcBorders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Block 1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000000"/>
              <w:bottom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000000"/>
              <w:bottom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000000"/>
              <w:bottom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-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3 (52.2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6 (48.2)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tcBorders>
              <w:top w:val="nil"/>
            </w:tcBorders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-T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2 (24.7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4 (27.0)</w:t>
            </w:r>
          </w:p>
        </w:tc>
        <w:tc>
          <w:tcPr>
            <w:tcW w:w="2128" w:type="dxa"/>
            <w:tcBorders>
              <w:top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6 (0.57 - 1.02)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8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-C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1 (23.1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8 (24.8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 (0.65 - 1.19)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Block 2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-A-G-A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3 (27.7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 (27.4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-A-A-G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8 (24.1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5 (25.8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1 (0.72 - 1.41)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-A-A-G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4 (26.4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6 (23.1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8 (0.92 - 1.79)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-G-A-G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1 (21.7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0 (23.7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 (0.63 - 1.23)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Block 3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Block 4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-G-C-G-A-A-T-G-G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2 (30.5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3 (33.8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-G-C-A-T-A-T-G-A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3 (27.7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0 (30.6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3 (0.69 - 1.25)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2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-G-C-G-A-A-T-T-A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9 (15.7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1 (16.9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 (0.67 - 1.40)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-G-T-G-T-A-T-G-A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 (15.9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 (12.1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68 (1.13 - 2.48)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2C3712" w:rsidTr="002C3712">
        <w:trPr>
          <w:trHeight w:val="270"/>
        </w:trPr>
        <w:tc>
          <w:tcPr>
            <w:tcW w:w="2376" w:type="dxa"/>
            <w:vAlign w:val="center"/>
          </w:tcPr>
          <w:p w:rsidR="002C3712" w:rsidRDefault="002C3712" w:rsidP="007A392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are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:rsidR="002C3712" w:rsidRDefault="002C3712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 (10.2)</w:t>
            </w:r>
          </w:p>
        </w:tc>
        <w:tc>
          <w:tcPr>
            <w:tcW w:w="1983" w:type="dxa"/>
            <w:vAlign w:val="center"/>
          </w:tcPr>
          <w:p w:rsidR="002C3712" w:rsidRDefault="002C3712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6.5)</w:t>
            </w:r>
          </w:p>
        </w:tc>
        <w:tc>
          <w:tcPr>
            <w:tcW w:w="2128" w:type="dxa"/>
            <w:vAlign w:val="center"/>
          </w:tcPr>
          <w:p w:rsidR="002C3712" w:rsidRDefault="002C3712" w:rsidP="007A3924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62 (1.00 - 2.62)</w:t>
            </w:r>
          </w:p>
        </w:tc>
        <w:tc>
          <w:tcPr>
            <w:tcW w:w="1271" w:type="dxa"/>
            <w:vAlign w:val="center"/>
          </w:tcPr>
          <w:p w:rsidR="002C3712" w:rsidRDefault="002C3712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</w:tbl>
    <w:p w:rsidR="001E08B6" w:rsidRDefault="002C3712"/>
    <w:sectPr w:rsidR="001E08B6" w:rsidSect="00A06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C3712"/>
    <w:rsid w:val="002C3712"/>
    <w:rsid w:val="007B3C3A"/>
    <w:rsid w:val="00A06C94"/>
    <w:rsid w:val="00B83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71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12-22T16:19:00Z</dcterms:created>
  <dcterms:modified xsi:type="dcterms:W3CDTF">2015-12-22T16:20:00Z</dcterms:modified>
</cp:coreProperties>
</file>